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9DD15" w14:textId="77777777" w:rsidR="005F0A49" w:rsidRDefault="005F0A49" w:rsidP="0068648B">
      <w:pPr>
        <w:spacing w:after="0" w:line="240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kern w:val="2"/>
          <w14:ligatures w14:val="standardContextual"/>
        </w:rPr>
        <w:t>Supplementary Table 1. Baseline Patient and Tumor Characteristics in Eligible GOG-0249 Patients versus</w:t>
      </w:r>
    </w:p>
    <w:p w14:paraId="70D00A8A" w14:textId="6B6F199A" w:rsidR="005F0A49" w:rsidRPr="005F0A49" w:rsidRDefault="0068648B" w:rsidP="0068648B">
      <w:pPr>
        <w:spacing w:after="240" w:line="240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>
        <w:rPr>
          <w:rFonts w:ascii="Times New Roman" w:eastAsia="Aptos" w:hAnsi="Times New Roman" w:cs="Times New Roman"/>
          <w:kern w:val="2"/>
          <w14:ligatures w14:val="standardContextual"/>
        </w:rPr>
        <w:t xml:space="preserve">                                       </w:t>
      </w:r>
      <w:r w:rsidR="005F0A49" w:rsidRPr="005F0A49">
        <w:rPr>
          <w:rFonts w:ascii="Times New Roman" w:eastAsia="Aptos" w:hAnsi="Times New Roman" w:cs="Times New Roman"/>
          <w:kern w:val="2"/>
          <w14:ligatures w14:val="standardContextual"/>
        </w:rPr>
        <w:t>Patients included in Modified ProMi</w:t>
      </w:r>
      <w:r>
        <w:rPr>
          <w:rFonts w:ascii="Times New Roman" w:eastAsia="Aptos" w:hAnsi="Times New Roman" w:cs="Times New Roman"/>
          <w:kern w:val="2"/>
          <w14:ligatures w14:val="standardContextual"/>
        </w:rPr>
        <w:t>sE</w:t>
      </w:r>
      <w:r w:rsidR="005F0A49" w:rsidRPr="005F0A49">
        <w:rPr>
          <w:rFonts w:ascii="Times New Roman" w:eastAsia="Aptos" w:hAnsi="Times New Roman" w:cs="Times New Roman"/>
          <w:kern w:val="2"/>
          <w14:ligatures w14:val="standardContextual"/>
        </w:rPr>
        <w:t xml:space="preserve"> Algorithm Analysis</w:t>
      </w:r>
    </w:p>
    <w:tbl>
      <w:tblPr>
        <w:tblStyle w:val="TableGrid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775"/>
        <w:gridCol w:w="2178"/>
        <w:gridCol w:w="2052"/>
      </w:tblGrid>
      <w:tr w:rsidR="005F0A49" w:rsidRPr="005F0A49" w14:paraId="2AC3D79A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E429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Characteristic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8C373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GOG-0249</w:t>
            </w:r>
          </w:p>
          <w:p w14:paraId="686EE25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Patients</w:t>
            </w:r>
          </w:p>
          <w:p w14:paraId="00EE6CCB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(n=601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04FE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Modified ProMiSe Patients</w:t>
            </w:r>
          </w:p>
          <w:p w14:paraId="33965EE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(n=315)</w:t>
            </w:r>
          </w:p>
        </w:tc>
      </w:tr>
      <w:tr w:rsidR="005F0A49" w:rsidRPr="005F0A49" w14:paraId="04CAA0F3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3094F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Median age (range), y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8F7C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62 (25-89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6BCEE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62 (25-89)</w:t>
            </w:r>
          </w:p>
        </w:tc>
      </w:tr>
      <w:tr w:rsidR="005F0A49" w:rsidRPr="005F0A49" w14:paraId="2EC6873B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D3D60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Race n (%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88770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750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</w:tr>
      <w:tr w:rsidR="005F0A49" w:rsidRPr="005F0A49" w14:paraId="2C6EC6A8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A0D1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Asian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C1A80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50 (8.3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174E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5 (4.8)</w:t>
            </w:r>
          </w:p>
        </w:tc>
      </w:tr>
      <w:tr w:rsidR="005F0A49" w:rsidRPr="005F0A49" w14:paraId="433E28F1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D91C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Black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E09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80 (13.3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5327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38 (12.1)</w:t>
            </w:r>
          </w:p>
        </w:tc>
      </w:tr>
      <w:tr w:rsidR="005F0A49" w:rsidRPr="005F0A49" w14:paraId="5D2993BE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58F5A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White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93574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432 (71.9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4811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43 (77.1)</w:t>
            </w:r>
          </w:p>
        </w:tc>
      </w:tr>
      <w:tr w:rsidR="005F0A49" w:rsidRPr="005F0A49" w14:paraId="027AAD70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5BD03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Other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0DF87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5 (2.5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03C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8 (2.5)</w:t>
            </w:r>
          </w:p>
        </w:tc>
      </w:tr>
      <w:tr w:rsidR="005F0A49" w:rsidRPr="005F0A49" w14:paraId="429876C1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C4C9F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Not specified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44CAC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4 (4.0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E5C52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1 (3.5)</w:t>
            </w:r>
          </w:p>
        </w:tc>
      </w:tr>
      <w:tr w:rsidR="005F0A49" w:rsidRPr="005F0A49" w14:paraId="24B6E981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09018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Ethnicity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DB96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CE7F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</w:tr>
      <w:tr w:rsidR="005F0A49" w:rsidRPr="005F0A49" w14:paraId="27122EC8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8CE03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Hispanic or Latinx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3FBE3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42 (7.0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33983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0 (6.4)</w:t>
            </w:r>
          </w:p>
        </w:tc>
      </w:tr>
      <w:tr w:rsidR="005F0A49" w:rsidRPr="005F0A49" w14:paraId="5A9A7841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98079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Non-Hispanic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2AFA6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523 (87.0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9395E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84 (90.2)</w:t>
            </w:r>
          </w:p>
        </w:tc>
      </w:tr>
      <w:tr w:rsidR="005F0A49" w:rsidRPr="005F0A49" w14:paraId="32008CF6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43CC9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Not specified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CEFCC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36 (6.0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8137E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1 (3.5)</w:t>
            </w:r>
          </w:p>
        </w:tc>
      </w:tr>
      <w:tr w:rsidR="005F0A49" w:rsidRPr="005F0A49" w14:paraId="12D31A50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7815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FIGO Stage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798B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B8610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</w:tr>
      <w:tr w:rsidR="005F0A49" w:rsidRPr="005F0A49" w14:paraId="7E483D29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52456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I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FD6B4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451 (75.0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C7A9A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33 (74.0)</w:t>
            </w:r>
          </w:p>
        </w:tc>
      </w:tr>
      <w:tr w:rsidR="005F0A49" w:rsidRPr="005F0A49" w14:paraId="06E338C6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F3838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II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C8C9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49 (24.8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6B4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82 (26.0)</w:t>
            </w:r>
          </w:p>
        </w:tc>
      </w:tr>
      <w:tr w:rsidR="005F0A49" w:rsidRPr="005F0A49" w14:paraId="798ECF10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C890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IV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24D7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 (0.2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E0E7F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0 (0.0)</w:t>
            </w:r>
          </w:p>
        </w:tc>
      </w:tr>
      <w:tr w:rsidR="005F0A49" w:rsidRPr="005F0A49" w14:paraId="2D09E033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A8A1A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Histology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F9D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54D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</w:tr>
      <w:tr w:rsidR="005F0A49" w:rsidRPr="005F0A49" w14:paraId="56FC2E17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AD692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Endometrioid, Grade 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69B45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06 (17.6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F8633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58 (18.4)</w:t>
            </w:r>
          </w:p>
        </w:tc>
      </w:tr>
      <w:tr w:rsidR="005F0A49" w:rsidRPr="005F0A49" w14:paraId="3D41B2ED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100D9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Endometrioid, Grade 2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A4C2A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12 (35.3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8BE1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16 (36.8)</w:t>
            </w:r>
          </w:p>
        </w:tc>
      </w:tr>
      <w:tr w:rsidR="005F0A49" w:rsidRPr="005F0A49" w14:paraId="6718A0E4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A12E1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Endometrioid, Grade 3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300FB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25 (20.8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95C5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68 (21.6)</w:t>
            </w:r>
          </w:p>
        </w:tc>
      </w:tr>
      <w:tr w:rsidR="005F0A49" w:rsidRPr="005F0A49" w14:paraId="0F5682F2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12D82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Endometrioid, not graded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BB68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 (0.2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6653C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 (0.3)</w:t>
            </w:r>
          </w:p>
        </w:tc>
      </w:tr>
      <w:tr w:rsidR="005F0A49" w:rsidRPr="005F0A49" w14:paraId="2D1380BB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A30B8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Serou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BC2A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88 (14.6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E6F61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44 (14.0)</w:t>
            </w:r>
          </w:p>
        </w:tc>
      </w:tr>
      <w:tr w:rsidR="005F0A49" w:rsidRPr="005F0A49" w14:paraId="18D7024E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E4B04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Clear cell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0C46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8 (4.7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C599E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9 (2.9)</w:t>
            </w:r>
          </w:p>
        </w:tc>
      </w:tr>
      <w:tr w:rsidR="005F0A49" w:rsidRPr="005F0A49" w14:paraId="62F25726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02037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Mixed epithelial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0821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31 (5.2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BC1B1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6 (5.1)</w:t>
            </w:r>
          </w:p>
        </w:tc>
      </w:tr>
      <w:tr w:rsidR="005F0A49" w:rsidRPr="005F0A49" w14:paraId="6E9B6D01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4152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Undifferentiated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4AB93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3 (0.5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6F681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 (0.3)</w:t>
            </w:r>
          </w:p>
        </w:tc>
      </w:tr>
      <w:tr w:rsidR="005F0A49" w:rsidRPr="005F0A49" w14:paraId="1E1BB900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1BDC5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Adenocarcinoma NO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A0974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 (0.3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8DA4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 (0.3)</w:t>
            </w:r>
          </w:p>
        </w:tc>
      </w:tr>
      <w:tr w:rsidR="005F0A49" w:rsidRPr="005F0A49" w14:paraId="4ED92CD7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5088C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Other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AAA3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4 (0.7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02FDE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0 (0.0)</w:t>
            </w:r>
          </w:p>
        </w:tc>
      </w:tr>
      <w:tr w:rsidR="005F0A49" w:rsidRPr="005F0A49" w14:paraId="6DBDB7BD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2219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Performance status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0BCC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6E8B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</w:tr>
      <w:tr w:rsidR="005F0A49" w:rsidRPr="005F0A49" w14:paraId="6E06615E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EC76C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0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3427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463 (77.0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EA5AA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35 (74.6)</w:t>
            </w:r>
          </w:p>
        </w:tc>
      </w:tr>
      <w:tr w:rsidR="005F0A49" w:rsidRPr="005F0A49" w14:paraId="1381A68C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41AC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13F6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30 (21.6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0B235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75 (23.8)</w:t>
            </w:r>
          </w:p>
        </w:tc>
      </w:tr>
      <w:tr w:rsidR="005F0A49" w:rsidRPr="005F0A49" w14:paraId="2C1EDEC6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F161C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2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0146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8 (1.3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C74EF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5 (1.6)</w:t>
            </w:r>
          </w:p>
        </w:tc>
      </w:tr>
      <w:tr w:rsidR="005F0A49" w:rsidRPr="005F0A49" w14:paraId="3C8EEE3A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525C6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BMI category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0095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E444C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</w:tr>
      <w:tr w:rsidR="005F0A49" w:rsidRPr="005F0A49" w14:paraId="270885B8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60002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Normal or Underweight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B3DDE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11 (18.4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15222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46 (14.6)</w:t>
            </w:r>
          </w:p>
        </w:tc>
      </w:tr>
      <w:tr w:rsidR="005F0A49" w:rsidRPr="005F0A49" w14:paraId="660A0C71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EB37F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Overweight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8C5D6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36 (22.6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A6D25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69 (21.9)</w:t>
            </w:r>
          </w:p>
        </w:tc>
      </w:tr>
      <w:tr w:rsidR="005F0A49" w:rsidRPr="005F0A49" w14:paraId="058AE039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C2963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Obese Class I (Moderate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C88B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30 (21.6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6A955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74 (23.5)</w:t>
            </w:r>
          </w:p>
        </w:tc>
      </w:tr>
      <w:tr w:rsidR="005F0A49" w:rsidRPr="005F0A49" w14:paraId="247E177F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8A2FB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Obese Class II (Severe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13A79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91 (15.1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CEBC7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48 (15.2)</w:t>
            </w:r>
          </w:p>
        </w:tc>
      </w:tr>
      <w:tr w:rsidR="005F0A49" w:rsidRPr="005F0A49" w14:paraId="0CA0E358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833B0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Obese Class III (Very Severe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3A48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33 (22.1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B4B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78 (24.8)</w:t>
            </w:r>
          </w:p>
        </w:tc>
      </w:tr>
      <w:tr w:rsidR="005F0A49" w:rsidRPr="005F0A49" w14:paraId="6B669172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E5B0C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Nodal surgery stratum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980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0982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</w:tr>
      <w:tr w:rsidR="005F0A49" w:rsidRPr="005F0A49" w14:paraId="6DBA9808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6BEB8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No lymphadenectomy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F7FDF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64 (10.6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95E7C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35 (11.1)</w:t>
            </w:r>
          </w:p>
        </w:tc>
      </w:tr>
      <w:tr w:rsidR="005F0A49" w:rsidRPr="005F0A49" w14:paraId="33D28685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754B5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Lymphadenectomy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96983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537 (89.4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1A48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80 (88.9)</w:t>
            </w:r>
          </w:p>
        </w:tc>
      </w:tr>
      <w:tr w:rsidR="005F0A49" w:rsidRPr="005F0A49" w14:paraId="1D2AA2D9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F793B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Planned use of VCB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A88E6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CFCD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</w:p>
        </w:tc>
      </w:tr>
      <w:tr w:rsidR="005F0A49" w:rsidRPr="005F0A49" w14:paraId="0E9F9747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61B3A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Not allowed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42FB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312 (51.9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978E4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70 (54.0)</w:t>
            </w:r>
          </w:p>
        </w:tc>
      </w:tr>
      <w:tr w:rsidR="005F0A49" w:rsidRPr="005F0A49" w14:paraId="5E4F70BC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271B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Optional but not planned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0602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47 (7.8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545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9 (6.0)</w:t>
            </w:r>
          </w:p>
        </w:tc>
      </w:tr>
      <w:tr w:rsidR="005F0A49" w:rsidRPr="005F0A49" w14:paraId="1EEEF287" w14:textId="77777777" w:rsidTr="00D74C88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4C20D" w14:textId="77777777" w:rsidR="005F0A49" w:rsidRPr="005F0A49" w:rsidRDefault="005F0A49" w:rsidP="00D74C88">
            <w:pPr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 xml:space="preserve">   Optional and planned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539D3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242 (40.3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829F8" w14:textId="77777777" w:rsidR="005F0A49" w:rsidRPr="005F0A49" w:rsidRDefault="005F0A49" w:rsidP="00D74C88">
            <w:pPr>
              <w:jc w:val="center"/>
              <w:rPr>
                <w:rFonts w:ascii="Times New Roman" w:hAnsi="Times New Roman"/>
              </w:rPr>
            </w:pPr>
            <w:r w:rsidRPr="005F0A49">
              <w:rPr>
                <w:rFonts w:ascii="Times New Roman" w:hAnsi="Times New Roman"/>
              </w:rPr>
              <w:t>126 (40.0)</w:t>
            </w:r>
          </w:p>
        </w:tc>
      </w:tr>
    </w:tbl>
    <w:p w14:paraId="4BFA2D7D" w14:textId="77777777" w:rsidR="008343FA" w:rsidRDefault="008343FA" w:rsidP="00444085">
      <w:pPr>
        <w:rPr>
          <w:rFonts w:ascii="Times New Roman" w:hAnsi="Times New Roman" w:cs="Times New Roman"/>
        </w:rPr>
      </w:pPr>
    </w:p>
    <w:p w14:paraId="016E919A" w14:textId="7E7E3D14" w:rsidR="00444085" w:rsidRPr="00444085" w:rsidRDefault="00444085" w:rsidP="00444085">
      <w:pPr>
        <w:rPr>
          <w:rFonts w:ascii="Times New Roman" w:hAnsi="Times New Roman" w:cs="Times New Roman"/>
        </w:rPr>
      </w:pPr>
      <w:r w:rsidRPr="00444085">
        <w:rPr>
          <w:rFonts w:ascii="Times New Roman" w:hAnsi="Times New Roman" w:cs="Times New Roman"/>
        </w:rPr>
        <w:lastRenderedPageBreak/>
        <w:t>*There were three patients who were both dMMR and p53abn, that were classified as dMMR.</w:t>
      </w:r>
    </w:p>
    <w:p w14:paraId="0E8424A3" w14:textId="77777777" w:rsidR="008343FA" w:rsidRPr="00444085" w:rsidRDefault="008343FA" w:rsidP="008343FA">
      <w:pPr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</w:rPr>
        <w:t xml:space="preserve">FIGO = International Federation of Gynecology and Obstetrics; </w:t>
      </w:r>
      <w:r w:rsidRPr="00444085">
        <w:rPr>
          <w:rFonts w:ascii="Times New Roman" w:hAnsi="Times New Roman" w:cs="Times New Roman"/>
        </w:rPr>
        <w:t>NOS=Not otherwise specified;</w:t>
      </w:r>
      <w:r>
        <w:rPr>
          <w:rFonts w:ascii="Times New Roman" w:hAnsi="Times New Roman" w:cs="Times New Roman"/>
        </w:rPr>
        <w:t xml:space="preserve"> BMI = body mass index; </w:t>
      </w:r>
      <w:r w:rsidRPr="00444085">
        <w:rPr>
          <w:rFonts w:ascii="Times New Roman" w:hAnsi="Times New Roman" w:cs="Times New Roman"/>
        </w:rPr>
        <w:t>VCB= Vaginal cuff brachytherapy</w:t>
      </w:r>
      <w:r>
        <w:rPr>
          <w:rFonts w:ascii="Times New Roman" w:hAnsi="Times New Roman" w:cs="Times New Roman"/>
        </w:rPr>
        <w:t xml:space="preserve">; </w:t>
      </w:r>
      <w:r w:rsidRPr="00444085">
        <w:rPr>
          <w:rFonts w:ascii="Times New Roman" w:hAnsi="Times New Roman" w:cs="Times New Roman"/>
        </w:rPr>
        <w:t>ProMisE</w:t>
      </w:r>
      <w:r w:rsidRPr="00444085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 xml:space="preserve"> = </w:t>
      </w:r>
      <w:r w:rsidRPr="00444085">
        <w:rPr>
          <w:rFonts w:ascii="Times New Roman" w:hAnsi="Times New Roman" w:cs="Times New Roman"/>
          <w:bCs/>
          <w:iCs/>
        </w:rPr>
        <w:t>Proactive Molecular Risk Classifier for Endometrial Cancer</w:t>
      </w:r>
    </w:p>
    <w:p w14:paraId="72C1BB5D" w14:textId="77777777" w:rsidR="00920A38" w:rsidRPr="005F0A49" w:rsidRDefault="00920A38" w:rsidP="005F0A49">
      <w:pPr>
        <w:rPr>
          <w:rFonts w:ascii="Times New Roman" w:hAnsi="Times New Roman" w:cs="Times New Roman"/>
        </w:rPr>
      </w:pPr>
    </w:p>
    <w:sectPr w:rsidR="00920A38" w:rsidRPr="005F0A49" w:rsidSect="005F0A49">
      <w:pgSz w:w="12240" w:h="15840"/>
      <w:pgMar w:top="1008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654BEA"/>
    <w:multiLevelType w:val="hybridMultilevel"/>
    <w:tmpl w:val="F9909B80"/>
    <w:lvl w:ilvl="0" w:tplc="788058E0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9A0590"/>
    <w:multiLevelType w:val="hybridMultilevel"/>
    <w:tmpl w:val="B3C29608"/>
    <w:lvl w:ilvl="0" w:tplc="3B9ADDAC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662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1029257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A49"/>
    <w:rsid w:val="00044B60"/>
    <w:rsid w:val="002C7A99"/>
    <w:rsid w:val="00444085"/>
    <w:rsid w:val="004F34DB"/>
    <w:rsid w:val="00532CB0"/>
    <w:rsid w:val="005347FD"/>
    <w:rsid w:val="005A2041"/>
    <w:rsid w:val="005F0A49"/>
    <w:rsid w:val="0068648B"/>
    <w:rsid w:val="0071094D"/>
    <w:rsid w:val="008343FA"/>
    <w:rsid w:val="00900B9A"/>
    <w:rsid w:val="00920A38"/>
    <w:rsid w:val="00AE7393"/>
    <w:rsid w:val="00D5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EDDEC"/>
  <w15:chartTrackingRefBased/>
  <w15:docId w15:val="{A2BE8A28-A109-48A3-9736-85291860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A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A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A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A49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F0A49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rdon, Anne</dc:creator>
  <cp:keywords/>
  <dc:description/>
  <cp:lastModifiedBy>Kuroki, Lindsay</cp:lastModifiedBy>
  <cp:revision>3</cp:revision>
  <dcterms:created xsi:type="dcterms:W3CDTF">2026-05-19T16:26:00Z</dcterms:created>
  <dcterms:modified xsi:type="dcterms:W3CDTF">2026-05-19T16:27:00Z</dcterms:modified>
</cp:coreProperties>
</file>